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540"/>
        <w:gridCol w:w="10591"/>
        <w:gridCol w:w="1270"/>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5, </w:t>
              <w:br/>
              <w:t>S1 Table</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0,</w:t>
            </w:r>
          </w:p>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8</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10T22:47:00Z</dcterms:created>
  <dc:creator>mocampo</dc:creator>
  <dc:description/>
  <cp:keywords/>
  <dc:language>en-US</dc:language>
  <cp:lastModifiedBy>Ola Lundin</cp:lastModifiedBy>
  <dcterms:modified xsi:type="dcterms:W3CDTF">2015-07-12T21:53:00Z</dcterms:modified>
  <cp:revision>3</cp:revision>
  <dc:subject/>
  <dc:title>Microsoft Word - PRISMA 2009 Checklist.doc</dc:title>
</cp:coreProperties>
</file>